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050"/>
        <w:tblW w:w="54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90"/>
        <w:gridCol w:w="2183"/>
        <w:gridCol w:w="1483"/>
        <w:gridCol w:w="1101"/>
        <w:gridCol w:w="1384"/>
        <w:gridCol w:w="326"/>
        <w:gridCol w:w="1039"/>
        <w:gridCol w:w="1381"/>
        <w:gridCol w:w="323"/>
        <w:gridCol w:w="1297"/>
        <w:gridCol w:w="326"/>
        <w:gridCol w:w="1098"/>
        <w:gridCol w:w="1101"/>
        <w:gridCol w:w="326"/>
        <w:gridCol w:w="1809"/>
      </w:tblGrid>
      <w:tr w:rsidR="00477576" w:rsidRPr="00477576" w:rsidTr="00B101D1">
        <w:trPr>
          <w:trHeight w:val="425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A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B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C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D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sv-SE"/>
              </w:rPr>
              <w:t xml:space="preserve"> E</w:t>
            </w:r>
          </w:p>
        </w:tc>
      </w:tr>
      <w:tr w:rsidR="00477576" w:rsidRPr="00477576" w:rsidTr="00B101D1">
        <w:trPr>
          <w:trHeight w:val="369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flaB</w:t>
            </w:r>
            <w:proofErr w:type="spellEnd"/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ospA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16S</w:t>
            </w: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RNA</w:t>
            </w:r>
            <w:proofErr w:type="spellEnd"/>
          </w:p>
        </w:tc>
      </w:tr>
      <w:tr w:rsidR="00477576" w:rsidRPr="00477576" w:rsidTr="00B101D1">
        <w:trPr>
          <w:trHeight w:val="482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train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oncentration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8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afzelii</w:t>
            </w:r>
            <w:proofErr w:type="spellEnd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u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5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;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8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u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2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;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4;25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3;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;32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n.d.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B.burgdorferi</w:t>
            </w:r>
            <w:proofErr w:type="spellEnd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s.s</w:t>
            </w:r>
            <w:proofErr w:type="spellEnd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. </w:t>
            </w: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;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;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;26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;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3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4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;29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4;34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9;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4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;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;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;36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2;4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;n.d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E. </w:t>
            </w:r>
            <w:proofErr w:type="spellStart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coli</w:t>
            </w:r>
            <w:proofErr w:type="spellEnd"/>
            <w:r w:rsidRPr="00477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J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Nase-free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water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227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4775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</w:t>
            </w:r>
          </w:p>
        </w:tc>
      </w:tr>
      <w:tr w:rsidR="00477576" w:rsidRPr="00477576" w:rsidTr="00B101D1">
        <w:trPr>
          <w:trHeight w:val="300"/>
        </w:trPr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ind w:left="-567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B101D1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B101D1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B101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B101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. = not </w:t>
            </w:r>
            <w:proofErr w:type="spellStart"/>
            <w:r w:rsidRPr="00B101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tected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76" w:rsidRPr="00477576" w:rsidRDefault="00477576" w:rsidP="00477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5B4D2B" w:rsidRPr="00477576" w:rsidRDefault="00477576" w:rsidP="00477576">
      <w:pPr>
        <w:ind w:left="-426"/>
        <w:rPr>
          <w:b/>
          <w:sz w:val="24"/>
          <w:szCs w:val="24"/>
          <w:lang w:val="en-US"/>
        </w:rPr>
      </w:pPr>
      <w:r w:rsidRPr="00477576">
        <w:rPr>
          <w:rFonts w:ascii="Calibri" w:eastAsia="Times New Roman" w:hAnsi="Calibri" w:cs="Calibri"/>
          <w:b/>
          <w:color w:val="000000"/>
          <w:sz w:val="24"/>
          <w:szCs w:val="24"/>
          <w:lang w:val="en-US" w:eastAsia="sv-SE"/>
        </w:rPr>
        <w:t xml:space="preserve">S2 Table: </w:t>
      </w:r>
      <w:bookmarkStart w:id="0" w:name="_GoBack"/>
      <w:bookmarkEnd w:id="0"/>
    </w:p>
    <w:sectPr w:rsidR="005B4D2B" w:rsidRPr="00477576" w:rsidSect="00E848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8D7"/>
    <w:rsid w:val="000B3ECB"/>
    <w:rsid w:val="00477576"/>
    <w:rsid w:val="00565536"/>
    <w:rsid w:val="005B4D2B"/>
    <w:rsid w:val="00935D00"/>
    <w:rsid w:val="00B101D1"/>
    <w:rsid w:val="00E8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8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251BBC.dotm</Template>
  <TotalTime>49</TotalTime>
  <Pages>1</Pages>
  <Words>31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2</dc:creator>
  <cp:lastModifiedBy>Malin2</cp:lastModifiedBy>
  <cp:revision>3</cp:revision>
  <dcterms:created xsi:type="dcterms:W3CDTF">2017-08-24T10:54:00Z</dcterms:created>
  <dcterms:modified xsi:type="dcterms:W3CDTF">2017-08-24T12:02:00Z</dcterms:modified>
</cp:coreProperties>
</file>